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BAA02" w14:textId="77777777" w:rsidR="00757042" w:rsidRPr="004502D3" w:rsidRDefault="00757042" w:rsidP="0075704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bookmarkStart w:id="0" w:name="_Hlk74133783"/>
      <w:r w:rsidRPr="004502D3">
        <w:rPr>
          <w:rFonts w:ascii="Times New Roman" w:hAnsi="Times New Roman" w:cs="Times New Roman"/>
          <w:sz w:val="24"/>
          <w:szCs w:val="32"/>
        </w:rPr>
        <w:t>Figure S1. Bootstrapped confidence intervals of edge weights</w:t>
      </w:r>
    </w:p>
    <w:bookmarkEnd w:id="0"/>
    <w:p w14:paraId="7B13CB74" w14:textId="41711295" w:rsidR="00D76B29" w:rsidRPr="00F656B6" w:rsidRDefault="00D76B29">
      <w:pPr>
        <w:rPr>
          <w:rFonts w:ascii="宋体" w:eastAsia="宋体" w:hAnsi="宋体"/>
          <w:sz w:val="24"/>
          <w:szCs w:val="28"/>
        </w:rPr>
      </w:pPr>
    </w:p>
    <w:p w14:paraId="0BBAABEC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399E10C1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0AF10A0A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0FC13E91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5F82012A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01F92C3D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04073DF3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488BE85E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4A07288F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4CD96F5B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1323423C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78EEF3D8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61A4DD21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595D11D2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1C27EFF9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54C2F0A5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1546114B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21E227A7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3D2E7D8F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2D567705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29A258B1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7FBF6068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6B33C683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6D21EC18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32DFB35A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7F80E21F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71D45598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54D320E8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68945622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68DBA709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2316A3A3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5F497BE1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3B61B070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66DC7602" w14:textId="77777777" w:rsidR="003D7576" w:rsidRDefault="003D7576">
      <w:pPr>
        <w:rPr>
          <w:rFonts w:ascii="宋体" w:eastAsia="宋体" w:hAnsi="宋体"/>
          <w:sz w:val="24"/>
          <w:szCs w:val="28"/>
        </w:rPr>
      </w:pPr>
    </w:p>
    <w:p w14:paraId="07620BBD" w14:textId="2DC28224" w:rsidR="003D7576" w:rsidRDefault="00560F74" w:rsidP="00CE0E38">
      <w:pPr>
        <w:widowControl/>
        <w:jc w:val="left"/>
        <w:rPr>
          <w:rFonts w:ascii="宋体" w:eastAsia="宋体" w:hAnsi="宋体" w:hint="eastAsia"/>
          <w:sz w:val="24"/>
          <w:szCs w:val="28"/>
        </w:rPr>
        <w:sectPr w:rsidR="003D75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宋体" w:eastAsia="宋体" w:hAnsi="宋体"/>
          <w:sz w:val="24"/>
          <w:szCs w:val="28"/>
        </w:rPr>
        <w:br w:type="page"/>
      </w:r>
    </w:p>
    <w:p w14:paraId="523A0B53" w14:textId="17D1446C" w:rsidR="00BD5CF1" w:rsidRDefault="00BD5CF1">
      <w:pPr>
        <w:rPr>
          <w:rFonts w:ascii="宋体" w:eastAsia="宋体" w:hAnsi="宋体" w:hint="eastAsia"/>
          <w:sz w:val="24"/>
          <w:szCs w:val="28"/>
        </w:rPr>
      </w:pPr>
    </w:p>
    <w:p w14:paraId="552421A8" w14:textId="3E1185E9" w:rsidR="007E71CC" w:rsidRDefault="007E71CC" w:rsidP="003D757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7E71CC">
        <w:rPr>
          <w:rFonts w:ascii="Times New Roman" w:hAnsi="Times New Roman" w:cs="Times New Roman"/>
          <w:sz w:val="24"/>
          <w:szCs w:val="32"/>
        </w:rPr>
        <w:t>Figure S1. Bootstrapped confidence intervals of edge weight</w:t>
      </w:r>
    </w:p>
    <w:p w14:paraId="4EFBC69B" w14:textId="77777777" w:rsidR="005F0E63" w:rsidRPr="005B0445" w:rsidRDefault="005F0E63" w:rsidP="005F0E63">
      <w:pPr>
        <w:jc w:val="left"/>
        <w:rPr>
          <w:rFonts w:ascii="Times New Roman" w:hAnsi="Times New Roman" w:cs="Times New Roman"/>
          <w:sz w:val="24"/>
          <w:szCs w:val="24"/>
        </w:rPr>
      </w:pPr>
      <w:r w:rsidRPr="005B0445">
        <w:rPr>
          <w:rFonts w:ascii="Times New Roman" w:hAnsi="Times New Roman" w:cs="Times New Roman"/>
          <w:sz w:val="24"/>
          <w:szCs w:val="24"/>
        </w:rPr>
        <w:t>Accuracy of edge weights. The red line depicts the sample edge weights and the gray bar depicts the bootstrapped confidence interval.</w:t>
      </w:r>
    </w:p>
    <w:p w14:paraId="7BFBE251" w14:textId="77777777" w:rsidR="007E71CC" w:rsidRPr="005F0E63" w:rsidRDefault="007E71CC" w:rsidP="003D757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19C6CA72" w14:textId="77777777" w:rsidR="007E71CC" w:rsidRPr="003D7576" w:rsidRDefault="007E71CC" w:rsidP="003D757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034EC59D" w14:textId="3BF702AD" w:rsidR="00757042" w:rsidRDefault="00757042">
      <w:pPr>
        <w:rPr>
          <w:rFonts w:ascii="宋体" w:eastAsia="宋体" w:hAnsi="宋体"/>
          <w:sz w:val="24"/>
          <w:szCs w:val="28"/>
        </w:rPr>
      </w:pPr>
      <w:r>
        <w:rPr>
          <w:rFonts w:ascii="宋体" w:eastAsia="宋体" w:hAnsi="宋体" w:hint="eastAsia"/>
          <w:noProof/>
          <w:sz w:val="24"/>
          <w:szCs w:val="28"/>
        </w:rPr>
        <w:drawing>
          <wp:inline distT="0" distB="0" distL="0" distR="0" wp14:anchorId="0E2E68F0" wp14:editId="348F19D4">
            <wp:extent cx="5001768" cy="5001768"/>
            <wp:effectExtent l="0" t="0" r="889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129" cy="500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9B8C6" w14:textId="45E284A8" w:rsidR="00757042" w:rsidRDefault="00757042">
      <w:pPr>
        <w:rPr>
          <w:rFonts w:ascii="宋体" w:eastAsia="宋体" w:hAnsi="宋体"/>
          <w:sz w:val="24"/>
          <w:szCs w:val="28"/>
        </w:rPr>
      </w:pPr>
    </w:p>
    <w:p w14:paraId="4F62F2C6" w14:textId="220868E1" w:rsidR="00757042" w:rsidRDefault="00757042">
      <w:pPr>
        <w:rPr>
          <w:rFonts w:ascii="宋体" w:eastAsia="宋体" w:hAnsi="宋体"/>
          <w:sz w:val="24"/>
          <w:szCs w:val="28"/>
        </w:rPr>
      </w:pPr>
    </w:p>
    <w:p w14:paraId="37AC3623" w14:textId="64A5B19B" w:rsidR="00757042" w:rsidRDefault="00757042">
      <w:pPr>
        <w:rPr>
          <w:rFonts w:ascii="宋体" w:eastAsia="宋体" w:hAnsi="宋体"/>
          <w:sz w:val="24"/>
          <w:szCs w:val="28"/>
        </w:rPr>
      </w:pPr>
    </w:p>
    <w:p w14:paraId="7B6D05FD" w14:textId="378CE329" w:rsidR="004A59F8" w:rsidRDefault="004A59F8" w:rsidP="00F656B6">
      <w:pPr>
        <w:widowControl/>
        <w:jc w:val="left"/>
        <w:rPr>
          <w:rFonts w:ascii="宋体" w:eastAsia="宋体" w:hAnsi="宋体"/>
          <w:sz w:val="24"/>
          <w:szCs w:val="28"/>
        </w:rPr>
      </w:pPr>
    </w:p>
    <w:sectPr w:rsidR="004A59F8" w:rsidSect="003D757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30920" w14:textId="77777777" w:rsidR="009627A0" w:rsidRDefault="009627A0" w:rsidP="00D76B29">
      <w:r>
        <w:separator/>
      </w:r>
    </w:p>
  </w:endnote>
  <w:endnote w:type="continuationSeparator" w:id="0">
    <w:p w14:paraId="0BB86EDB" w14:textId="77777777" w:rsidR="009627A0" w:rsidRDefault="009627A0" w:rsidP="00D7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B9267" w14:textId="77777777" w:rsidR="009627A0" w:rsidRDefault="009627A0" w:rsidP="00D76B29">
      <w:r>
        <w:separator/>
      </w:r>
    </w:p>
  </w:footnote>
  <w:footnote w:type="continuationSeparator" w:id="0">
    <w:p w14:paraId="6A96F597" w14:textId="77777777" w:rsidR="009627A0" w:rsidRDefault="009627A0" w:rsidP="00D76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BCD"/>
    <w:rsid w:val="000367CC"/>
    <w:rsid w:val="000A2E3E"/>
    <w:rsid w:val="00175A5D"/>
    <w:rsid w:val="00287265"/>
    <w:rsid w:val="002B52C7"/>
    <w:rsid w:val="002E0CB3"/>
    <w:rsid w:val="00394E82"/>
    <w:rsid w:val="003D7576"/>
    <w:rsid w:val="004A59F8"/>
    <w:rsid w:val="00560878"/>
    <w:rsid w:val="00560F74"/>
    <w:rsid w:val="005F0E63"/>
    <w:rsid w:val="00682378"/>
    <w:rsid w:val="007005B1"/>
    <w:rsid w:val="0071611F"/>
    <w:rsid w:val="007524A7"/>
    <w:rsid w:val="00757042"/>
    <w:rsid w:val="007714F4"/>
    <w:rsid w:val="007E71CC"/>
    <w:rsid w:val="008E656F"/>
    <w:rsid w:val="009627A0"/>
    <w:rsid w:val="0099776D"/>
    <w:rsid w:val="00B02BDF"/>
    <w:rsid w:val="00BA6BCD"/>
    <w:rsid w:val="00BC6851"/>
    <w:rsid w:val="00BD5CF1"/>
    <w:rsid w:val="00C46753"/>
    <w:rsid w:val="00CD35FA"/>
    <w:rsid w:val="00CE0E38"/>
    <w:rsid w:val="00D76B29"/>
    <w:rsid w:val="00DA6326"/>
    <w:rsid w:val="00DE544B"/>
    <w:rsid w:val="00E33A93"/>
    <w:rsid w:val="00E90F42"/>
    <w:rsid w:val="00EE115D"/>
    <w:rsid w:val="00F656B6"/>
    <w:rsid w:val="00F75E21"/>
    <w:rsid w:val="00FA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715EE"/>
  <w15:chartTrackingRefBased/>
  <w15:docId w15:val="{2A5690D9-F9ED-46DE-872D-BC85C21D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B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B29"/>
    <w:rPr>
      <w:sz w:val="18"/>
      <w:szCs w:val="18"/>
    </w:rPr>
  </w:style>
  <w:style w:type="table" w:customStyle="1" w:styleId="a7">
    <w:name w:val="三线表"/>
    <w:basedOn w:val="a1"/>
    <w:uiPriority w:val="99"/>
    <w:rsid w:val="00DA6326"/>
    <w:pPr>
      <w:spacing w:line="3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njuan</dc:creator>
  <cp:keywords/>
  <dc:description/>
  <cp:lastModifiedBy>Zhang Yinjuan</cp:lastModifiedBy>
  <cp:revision>20</cp:revision>
  <dcterms:created xsi:type="dcterms:W3CDTF">2023-03-20T06:41:00Z</dcterms:created>
  <dcterms:modified xsi:type="dcterms:W3CDTF">2023-07-16T10:53:00Z</dcterms:modified>
</cp:coreProperties>
</file>